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A67FB9" w14:textId="4EB1F97F" w:rsidR="00C51F15" w:rsidRPr="00110047" w:rsidRDefault="00210A83" w:rsidP="00C51F15">
      <w:pPr>
        <w:spacing w:after="240"/>
        <w:jc w:val="both"/>
        <w:rPr>
          <w:rFonts w:eastAsia="Times New Roman" w:cs="Calibri"/>
          <w:b/>
          <w:bCs/>
          <w:color w:val="000000"/>
          <w:kern w:val="0"/>
          <w:lang w:val="en-US" w:eastAsia="fr-FR"/>
          <w14:ligatures w14:val="none"/>
        </w:rPr>
      </w:pPr>
      <w:r>
        <w:rPr>
          <w:rFonts w:eastAsia="Times New Roman" w:cs="Calibri"/>
          <w:b/>
          <w:bCs/>
          <w:color w:val="000000"/>
          <w:kern w:val="0"/>
          <w:lang w:val="en-US" w:eastAsia="fr-FR"/>
          <w14:ligatures w14:val="none"/>
        </w:rPr>
        <w:t>S2 Table</w:t>
      </w:r>
      <w:r w:rsidR="00C51F15" w:rsidRPr="00110047">
        <w:rPr>
          <w:rFonts w:eastAsia="Times New Roman" w:cs="Calibri"/>
          <w:b/>
          <w:bCs/>
          <w:color w:val="000000"/>
          <w:kern w:val="0"/>
          <w:lang w:val="en-US" w:eastAsia="fr-FR"/>
          <w14:ligatures w14:val="none"/>
        </w:rPr>
        <w:t xml:space="preserve">. Attitude of community pharmacy health professionals about </w:t>
      </w:r>
      <w:proofErr w:type="spellStart"/>
      <w:r w:rsidR="00C51F15" w:rsidRPr="00110047">
        <w:rPr>
          <w:rFonts w:eastAsia="Times New Roman" w:cs="Calibri"/>
          <w:b/>
          <w:bCs/>
          <w:color w:val="000000"/>
          <w:kern w:val="0"/>
          <w:lang w:val="en-US" w:eastAsia="fr-FR"/>
          <w14:ligatures w14:val="none"/>
        </w:rPr>
        <w:t>chemsex</w:t>
      </w:r>
      <w:proofErr w:type="spellEnd"/>
      <w:r w:rsidR="00C51F15" w:rsidRPr="00110047">
        <w:rPr>
          <w:rFonts w:eastAsia="Times New Roman" w:cs="Calibri"/>
          <w:b/>
          <w:bCs/>
          <w:color w:val="000000"/>
          <w:kern w:val="0"/>
          <w:lang w:val="en-US" w:eastAsia="fr-FR"/>
          <w14:ligatures w14:val="none"/>
        </w:rPr>
        <w:t xml:space="preserve"> prevention</w:t>
      </w:r>
      <w:r w:rsidR="00C51F15">
        <w:rPr>
          <w:rFonts w:eastAsia="Times New Roman" w:cs="Calibri"/>
          <w:b/>
          <w:bCs/>
          <w:color w:val="000000"/>
          <w:kern w:val="0"/>
          <w:lang w:val="en-US" w:eastAsia="fr-FR"/>
          <w14:ligatures w14:val="none"/>
        </w:rPr>
        <w:t xml:space="preserve"> </w:t>
      </w:r>
      <w:r w:rsidR="00C51F15">
        <w:rPr>
          <w:b/>
          <w:bCs/>
          <w:lang w:val="en-US"/>
        </w:rPr>
        <w:t>and its determinan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88"/>
        <w:gridCol w:w="2892"/>
        <w:gridCol w:w="24"/>
        <w:gridCol w:w="800"/>
        <w:gridCol w:w="1242"/>
      </w:tblGrid>
      <w:tr w:rsidR="00C51F15" w:rsidRPr="005A76CA" w14:paraId="746FDCF3" w14:textId="77777777" w:rsidTr="00D96EB2">
        <w:trPr>
          <w:trHeight w:val="344"/>
        </w:trPr>
        <w:tc>
          <w:tcPr>
            <w:tcW w:w="682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67ECED9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Variable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9D23139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proofErr w:type="gramStart"/>
            <w:r w:rsidRPr="005A76CA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n</w:t>
            </w:r>
            <w:proofErr w:type="gramEnd"/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FB7421B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%</w:t>
            </w:r>
          </w:p>
        </w:tc>
      </w:tr>
      <w:tr w:rsidR="00C51F15" w:rsidRPr="005A76CA" w14:paraId="6AF44C70" w14:textId="77777777" w:rsidTr="00D96EB2">
        <w:trPr>
          <w:trHeight w:val="38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027C39A3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5A76CA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 xml:space="preserve">Comfort discussing </w:t>
            </w:r>
            <w:proofErr w:type="spellStart"/>
            <w:r w:rsidRPr="005A76CA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chemsex</w:t>
            </w:r>
            <w:proofErr w:type="spellEnd"/>
            <w:r w:rsidRPr="005A76CA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 xml:space="preserve"> with at-risk patients</w:t>
            </w:r>
          </w:p>
          <w:p w14:paraId="72BBD025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A2D028C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No </w:t>
            </w: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apprehension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BC77CDE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F0E197A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5.7</w:t>
            </w:r>
          </w:p>
        </w:tc>
      </w:tr>
      <w:tr w:rsidR="00C51F15" w:rsidRPr="005A76CA" w14:paraId="72455B63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9254CD7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7019A03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Rather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no </w:t>
            </w: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apprehension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37E50FD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55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FF5C2F7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1.1</w:t>
            </w:r>
          </w:p>
        </w:tc>
      </w:tr>
      <w:tr w:rsidR="00C51F15" w:rsidRPr="005A76CA" w14:paraId="1AC4E3AD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9CFE71D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7E23101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eutral 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B7EDBA9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7CBDDC99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5.7</w:t>
            </w:r>
          </w:p>
        </w:tc>
      </w:tr>
      <w:tr w:rsidR="00C51F15" w:rsidRPr="005A76CA" w14:paraId="208566FB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0E5F34B3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75756A20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Moderate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apprehension</w:t>
            </w:r>
            <w:proofErr w:type="spellEnd"/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475492F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74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28557C9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8.4</w:t>
            </w:r>
          </w:p>
        </w:tc>
      </w:tr>
      <w:tr w:rsidR="00C51F15" w:rsidRPr="005A76CA" w14:paraId="05DCDAB9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8CC5E10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3414C1B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Strong </w:t>
            </w: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apprehension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B115571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50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73079B47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9.2</w:t>
            </w:r>
          </w:p>
        </w:tc>
      </w:tr>
      <w:tr w:rsidR="00C51F15" w:rsidRPr="00CF6F94" w14:paraId="5452D9D8" w14:textId="77777777" w:rsidTr="00D96EB2">
        <w:trPr>
          <w:trHeight w:val="440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04BF9C4A" w14:textId="77777777" w:rsidR="00C51F15" w:rsidRPr="001663AB" w:rsidRDefault="00C51F15" w:rsidP="00D96EB2">
            <w:pPr>
              <w:rPr>
                <w:rFonts w:eastAsia="Times New Roman" w:cs="Times New Roman"/>
                <w:i/>
                <w:iCs/>
                <w:kern w:val="0"/>
                <w:lang w:val="en-US" w:eastAsia="fr-FR"/>
                <w14:ligatures w14:val="none"/>
              </w:rPr>
            </w:pPr>
            <w:r w:rsidRPr="001663AB">
              <w:rPr>
                <w:rFonts w:eastAsia="Times New Roman" w:cs="Times New Roman"/>
                <w:i/>
                <w:iCs/>
                <w:kern w:val="0"/>
                <w:lang w:val="en-US" w:eastAsia="fr-FR"/>
                <w14:ligatures w14:val="none"/>
              </w:rPr>
              <w:t xml:space="preserve">Barriers to discussing </w:t>
            </w:r>
            <w:proofErr w:type="spellStart"/>
            <w:r w:rsidRPr="001663AB">
              <w:rPr>
                <w:rFonts w:eastAsia="Times New Roman" w:cs="Times New Roman"/>
                <w:i/>
                <w:iCs/>
                <w:kern w:val="0"/>
                <w:lang w:val="en-US" w:eastAsia="fr-FR"/>
                <w14:ligatures w14:val="none"/>
              </w:rPr>
              <w:t>chemsex</w:t>
            </w:r>
            <w:proofErr w:type="spellEnd"/>
            <w:r w:rsidRPr="001663AB">
              <w:rPr>
                <w:rFonts w:eastAsia="Times New Roman" w:cs="Times New Roman"/>
                <w:i/>
                <w:iCs/>
                <w:kern w:val="0"/>
                <w:lang w:val="en-US" w:eastAsia="fr-FR"/>
                <w14:ligatures w14:val="none"/>
              </w:rPr>
              <w:t xml:space="preserve"> with patients</w:t>
            </w:r>
          </w:p>
        </w:tc>
        <w:tc>
          <w:tcPr>
            <w:tcW w:w="2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45DB7562" w14:textId="77777777" w:rsidR="00C51F15" w:rsidRDefault="00C51F15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[Free text]</w:t>
            </w:r>
          </w:p>
          <w:p w14:paraId="0F331AC7" w14:textId="77777777" w:rsidR="00C51F15" w:rsidRDefault="00C51F15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</w:p>
          <w:p w14:paraId="36970688" w14:textId="77777777" w:rsidR="00C51F15" w:rsidRDefault="00C51F15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7B2E74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Categories that emerged after inductive content analysis</w:t>
            </w: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 xml:space="preserve"> (2)</w:t>
            </w:r>
            <w:r w:rsidRPr="007B2E74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:</w:t>
            </w:r>
          </w:p>
          <w:p w14:paraId="5AE258C2" w14:textId="77777777" w:rsidR="00C51F15" w:rsidRPr="001663AB" w:rsidRDefault="00C51F15" w:rsidP="00C51F15">
            <w:pPr>
              <w:pStyle w:val="Paragraphedeliste"/>
              <w:numPr>
                <w:ilvl w:val="0"/>
                <w:numId w:val="1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7B62AE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Insufficient knowledge/training</w:t>
            </w:r>
          </w:p>
          <w:p w14:paraId="38740403" w14:textId="77777777" w:rsidR="00C51F15" w:rsidRPr="001663AB" w:rsidRDefault="00C51F15" w:rsidP="00C51F15">
            <w:pPr>
              <w:pStyle w:val="Paragraphedeliste"/>
              <w:numPr>
                <w:ilvl w:val="0"/>
                <w:numId w:val="1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7B62AE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Taboo and intimacy of the topic</w:t>
            </w:r>
          </w:p>
          <w:p w14:paraId="55CAB264" w14:textId="77777777" w:rsidR="00C51F15" w:rsidRDefault="00C51F15" w:rsidP="00C51F15">
            <w:pPr>
              <w:pStyle w:val="Paragraphedeliste"/>
              <w:numPr>
                <w:ilvl w:val="0"/>
                <w:numId w:val="1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7B62AE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Fear of negative patient reactions</w:t>
            </w:r>
          </w:p>
          <w:p w14:paraId="5C2A9538" w14:textId="77777777" w:rsidR="00C51F15" w:rsidRPr="001663AB" w:rsidRDefault="00C51F15" w:rsidP="00C51F15">
            <w:pPr>
              <w:pStyle w:val="Paragraphedeliste"/>
              <w:numPr>
                <w:ilvl w:val="0"/>
                <w:numId w:val="1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7B62AE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Lack of confidentiality</w:t>
            </w:r>
          </w:p>
          <w:p w14:paraId="68AB7EF3" w14:textId="77777777" w:rsidR="00C51F15" w:rsidRPr="001663AB" w:rsidRDefault="00C51F15" w:rsidP="00C51F15">
            <w:pPr>
              <w:pStyle w:val="Paragraphedeliste"/>
              <w:numPr>
                <w:ilvl w:val="0"/>
                <w:numId w:val="1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7B62AE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Fear of stigmatization or judgment</w:t>
            </w:r>
          </w:p>
          <w:p w14:paraId="163228EA" w14:textId="77777777" w:rsidR="00C51F15" w:rsidRPr="001663AB" w:rsidRDefault="00C51F15" w:rsidP="00C51F15">
            <w:pPr>
              <w:pStyle w:val="Paragraphedeliste"/>
              <w:numPr>
                <w:ilvl w:val="0"/>
                <w:numId w:val="1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7B62AE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Difficulty raising the topic</w:t>
            </w:r>
          </w:p>
          <w:p w14:paraId="1D585D6B" w14:textId="77777777" w:rsidR="00C51F15" w:rsidRPr="001663AB" w:rsidRDefault="00C51F15" w:rsidP="00C51F15">
            <w:pPr>
              <w:pStyle w:val="Paragraphedeliste"/>
              <w:numPr>
                <w:ilvl w:val="0"/>
                <w:numId w:val="1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7B62AE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Patient/contextual factors</w:t>
            </w:r>
          </w:p>
          <w:p w14:paraId="6204A57D" w14:textId="77777777" w:rsidR="00C51F15" w:rsidRDefault="00C51F15" w:rsidP="00C51F15">
            <w:pPr>
              <w:pStyle w:val="Paragraphedeliste"/>
              <w:numPr>
                <w:ilvl w:val="0"/>
                <w:numId w:val="1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7B62AE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Legal concerns</w:t>
            </w:r>
          </w:p>
        </w:tc>
        <w:tc>
          <w:tcPr>
            <w:tcW w:w="10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4DA185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283A67D9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63AEC553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42D4E4A8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7C54E342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5F9F6033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75</w:t>
            </w:r>
          </w:p>
          <w:p w14:paraId="003A5CB9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5A03D0AA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55</w:t>
            </w:r>
          </w:p>
          <w:p w14:paraId="5F68F115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57F5AD5C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0708907F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49</w:t>
            </w:r>
          </w:p>
          <w:p w14:paraId="6E9C0517" w14:textId="77777777" w:rsidR="00C51F15" w:rsidRDefault="00C51F15" w:rsidP="00D96EB2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727C42F5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30</w:t>
            </w:r>
          </w:p>
          <w:p w14:paraId="242197BC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37C6BBF9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28</w:t>
            </w:r>
          </w:p>
          <w:p w14:paraId="5E260D88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74E1FE95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1CF094B7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23</w:t>
            </w:r>
          </w:p>
          <w:p w14:paraId="5485EA40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307874D0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18</w:t>
            </w:r>
          </w:p>
          <w:p w14:paraId="1826280E" w14:textId="77777777" w:rsidR="00C51F15" w:rsidRDefault="00C51F15" w:rsidP="00D96EB2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0ADB686C" w14:textId="77777777" w:rsidR="00C51F15" w:rsidRPr="00472C04" w:rsidRDefault="00C51F15" w:rsidP="00D96EB2">
            <w:pPr>
              <w:jc w:val="center"/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472C04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10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1E41A7B7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57CBDEF6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43356825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72E9390B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783E4085" w14:textId="77777777" w:rsidR="00C51F15" w:rsidRDefault="00C51F15" w:rsidP="00D96EB2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073E3351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28.7</w:t>
            </w:r>
          </w:p>
          <w:p w14:paraId="78436DC9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4DD79D2C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21.1</w:t>
            </w:r>
          </w:p>
          <w:p w14:paraId="63B58310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4571F419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3FAE4384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18.8</w:t>
            </w:r>
          </w:p>
          <w:p w14:paraId="1B60F007" w14:textId="77777777" w:rsidR="00C51F15" w:rsidRDefault="00C51F15" w:rsidP="00D96EB2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70E5048C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11.5</w:t>
            </w:r>
          </w:p>
          <w:p w14:paraId="1CEC5E0E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32E107D8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10.7</w:t>
            </w:r>
          </w:p>
          <w:p w14:paraId="7DF6AB41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7B14C8E2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676B7212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8.8</w:t>
            </w:r>
          </w:p>
          <w:p w14:paraId="20041301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5759C782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6.9</w:t>
            </w:r>
          </w:p>
          <w:p w14:paraId="2A479E45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188F80F4" w14:textId="77777777" w:rsidR="00C51F15" w:rsidRPr="001663AB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3.8</w:t>
            </w:r>
          </w:p>
        </w:tc>
      </w:tr>
      <w:tr w:rsidR="00C51F15" w:rsidRPr="005A76CA" w14:paraId="243D57B9" w14:textId="77777777" w:rsidTr="00D96EB2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097C1F12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5A76CA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 xml:space="preserve">Perception of </w:t>
            </w:r>
            <w:proofErr w:type="spellStart"/>
            <w:r w:rsidRPr="005A76CA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chemsex</w:t>
            </w:r>
            <w:proofErr w:type="spellEnd"/>
            <w:r w:rsidRPr="005A76CA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 xml:space="preserve"> patients as problematic</w:t>
            </w: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79C0A2B8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Strongly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agree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E2F5AFC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9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9C27633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.4</w:t>
            </w:r>
          </w:p>
        </w:tc>
      </w:tr>
      <w:tr w:rsidR="00C51F15" w:rsidRPr="005A76CA" w14:paraId="171F4BD5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05B1BD6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247D376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Somewhat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agree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8880CDE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53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6626090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0.3</w:t>
            </w:r>
          </w:p>
        </w:tc>
      </w:tr>
      <w:tr w:rsidR="00C51F15" w:rsidRPr="005A76CA" w14:paraId="03DBD904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6ACE3DA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1ADE1E2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either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agree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or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disagree</w:t>
            </w:r>
            <w:proofErr w:type="spellEnd"/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6BF8414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02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C3AB919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39.1</w:t>
            </w:r>
          </w:p>
        </w:tc>
      </w:tr>
      <w:tr w:rsidR="00C51F15" w:rsidRPr="005A76CA" w14:paraId="189996A5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4211545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439AEFE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Somewhat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disagree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3FAFF38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54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F1DE2FB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0.7</w:t>
            </w:r>
          </w:p>
        </w:tc>
      </w:tr>
      <w:tr w:rsidR="00C51F15" w:rsidRPr="005A76CA" w14:paraId="3811398B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734FB27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693DE63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Strongly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disagree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1C73FEE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3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3EC3746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6.5</w:t>
            </w:r>
          </w:p>
        </w:tc>
      </w:tr>
      <w:tr w:rsidR="00C51F15" w:rsidRPr="005A76CA" w14:paraId="49756E03" w14:textId="77777777" w:rsidTr="00D96EB2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07D95D6B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5A76CA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lastRenderedPageBreak/>
              <w:t xml:space="preserve">Approach to </w:t>
            </w:r>
            <w:proofErr w:type="spellStart"/>
            <w:r w:rsidRPr="005A76CA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chemsex</w:t>
            </w:r>
            <w:proofErr w:type="spellEnd"/>
            <w:r w:rsidRPr="005A76CA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 xml:space="preserve"> prevention: addressing pleasure and social aspects</w:t>
            </w:r>
          </w:p>
          <w:p w14:paraId="38E19622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5A76CA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[Participants had to tell if they agree this approach is sufficiently addressed]</w:t>
            </w: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1495C09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Strongly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agree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65C9C43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9E38BC3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.5</w:t>
            </w:r>
          </w:p>
        </w:tc>
      </w:tr>
      <w:tr w:rsidR="00C51F15" w:rsidRPr="005A76CA" w14:paraId="4A4F33A0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90A4F71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B968089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Somewhat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agree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7CDE37C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4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709CCC1C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5.4</w:t>
            </w:r>
          </w:p>
        </w:tc>
      </w:tr>
      <w:tr w:rsidR="00C51F15" w:rsidRPr="005A76CA" w14:paraId="14FAB649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B7C58B7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C644B48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either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disagree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or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agree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EA8EB17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7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714F9457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8.0</w:t>
            </w:r>
          </w:p>
        </w:tc>
      </w:tr>
      <w:tr w:rsidR="00C51F15" w:rsidRPr="005A76CA" w14:paraId="23954864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712FB88D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EC7F59A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Somewhat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disagree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82602DD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22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548C409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6.7</w:t>
            </w:r>
          </w:p>
        </w:tc>
      </w:tr>
      <w:tr w:rsidR="00C51F15" w:rsidRPr="005A76CA" w14:paraId="43A5D249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106E3DE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706096AF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Strongly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disagree</w:t>
            </w:r>
            <w:proofErr w:type="spellEnd"/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481AC03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74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DB0D345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8.4</w:t>
            </w:r>
          </w:p>
        </w:tc>
      </w:tr>
      <w:tr w:rsidR="00C51F15" w:rsidRPr="005A76CA" w14:paraId="3A2D9CCE" w14:textId="77777777" w:rsidTr="00D96EB2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4B811AA7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5A76CA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 xml:space="preserve">Pharmacist's role in initiating </w:t>
            </w:r>
            <w:proofErr w:type="spellStart"/>
            <w:r w:rsidRPr="005A76CA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>chemsex</w:t>
            </w:r>
            <w:proofErr w:type="spellEnd"/>
            <w:r w:rsidRPr="005A76CA">
              <w:rPr>
                <w:rFonts w:eastAsia="Times New Roman" w:cs="Calibri"/>
                <w:i/>
                <w:iCs/>
                <w:color w:val="000000"/>
                <w:kern w:val="0"/>
                <w:lang w:val="en-US" w:eastAsia="fr-FR"/>
                <w14:ligatures w14:val="none"/>
              </w:rPr>
              <w:t xml:space="preserve"> discussions for prevention</w:t>
            </w: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2E8543B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5F433ED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45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478D26E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55.6</w:t>
            </w:r>
          </w:p>
        </w:tc>
      </w:tr>
      <w:tr w:rsidR="00C51F15" w:rsidRPr="005A76CA" w14:paraId="557B146C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02E55252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3293D235" w14:textId="77777777" w:rsidR="00C51F15" w:rsidRPr="001663AB" w:rsidRDefault="00C51F15" w:rsidP="00D96EB2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  <w:r w:rsidRPr="001663AB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 xml:space="preserve">No </w:t>
            </w:r>
          </w:p>
          <w:p w14:paraId="6BF3FA7E" w14:textId="77777777" w:rsidR="00C51F15" w:rsidRPr="001663AB" w:rsidRDefault="00C51F15" w:rsidP="00D96EB2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  <w:p w14:paraId="09DDB04F" w14:textId="77777777" w:rsidR="00C51F15" w:rsidRDefault="00C51F15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FA7332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Reason for this answer:</w:t>
            </w: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 xml:space="preserve"> </w:t>
            </w:r>
            <w:r w:rsidRPr="00FA7332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[Free text]</w:t>
            </w:r>
          </w:p>
          <w:p w14:paraId="18C175D5" w14:textId="77777777" w:rsidR="00C51F15" w:rsidRDefault="00C51F15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</w:p>
          <w:p w14:paraId="50D22985" w14:textId="77777777" w:rsidR="00C51F15" w:rsidRPr="004C6A34" w:rsidRDefault="00C51F15" w:rsidP="00D96EB2">
            <w:p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4C6A34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Categories that emerged after inductive content analysis</w:t>
            </w: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 xml:space="preserve"> (2)</w:t>
            </w:r>
            <w:r w:rsidRPr="004C6A34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:</w:t>
            </w:r>
          </w:p>
          <w:p w14:paraId="298FB58D" w14:textId="77777777" w:rsidR="00C51F15" w:rsidRPr="001663AB" w:rsidRDefault="00C51F15" w:rsidP="00C51F15">
            <w:pPr>
              <w:pStyle w:val="Paragraphedeliste"/>
              <w:numPr>
                <w:ilvl w:val="0"/>
                <w:numId w:val="1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A710E5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Perceived misalignment with the pharmacist’s professional role</w:t>
            </w:r>
          </w:p>
          <w:p w14:paraId="09349AB9" w14:textId="77777777" w:rsidR="00C51F15" w:rsidRPr="001663AB" w:rsidRDefault="00C51F15" w:rsidP="00C51F15">
            <w:pPr>
              <w:pStyle w:val="Paragraphedeliste"/>
              <w:numPr>
                <w:ilvl w:val="0"/>
                <w:numId w:val="1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A710E5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Lack of appropriate setting and confidentiality</w:t>
            </w:r>
          </w:p>
          <w:p w14:paraId="42205D09" w14:textId="77777777" w:rsidR="00C51F15" w:rsidRPr="001663AB" w:rsidRDefault="00C51F15" w:rsidP="00C51F15">
            <w:pPr>
              <w:pStyle w:val="Paragraphedeliste"/>
              <w:numPr>
                <w:ilvl w:val="0"/>
                <w:numId w:val="1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A710E5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Insufficient training or expertise</w:t>
            </w:r>
          </w:p>
          <w:p w14:paraId="6E9DF417" w14:textId="77777777" w:rsidR="00C51F15" w:rsidRPr="001663AB" w:rsidRDefault="00C51F15" w:rsidP="00C51F15">
            <w:pPr>
              <w:pStyle w:val="Paragraphedeliste"/>
              <w:numPr>
                <w:ilvl w:val="0"/>
                <w:numId w:val="1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A710E5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>Respect for patient autonomy and private life</w:t>
            </w:r>
          </w:p>
          <w:p w14:paraId="3CA9FDAF" w14:textId="77777777" w:rsidR="00C51F15" w:rsidRPr="001663AB" w:rsidRDefault="00C51F15" w:rsidP="00C51F15">
            <w:pPr>
              <w:numPr>
                <w:ilvl w:val="0"/>
                <w:numId w:val="1"/>
              </w:numP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A710E5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 xml:space="preserve">Time constraints and lack of recognition 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075E8A1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5</w:t>
            </w:r>
          </w:p>
          <w:p w14:paraId="266A6253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5A4ACAF7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02594425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3597EDD3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208B7BD7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221ABCD3" w14:textId="77777777" w:rsidR="00C51F15" w:rsidRDefault="00C51F15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76CABCB2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5AB5F4E5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6</w:t>
            </w:r>
          </w:p>
          <w:p w14:paraId="1180D52D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167EECFA" w14:textId="77777777" w:rsidR="00C51F15" w:rsidRDefault="00C51F15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1E55ED31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61793762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2</w:t>
            </w:r>
          </w:p>
          <w:p w14:paraId="024E887E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19D6EDBE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656B4CB1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9</w:t>
            </w:r>
          </w:p>
          <w:p w14:paraId="606A1BC2" w14:textId="77777777" w:rsidR="00C51F15" w:rsidRDefault="00C51F15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61B7CC2C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7</w:t>
            </w:r>
          </w:p>
          <w:p w14:paraId="6320A6FF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76B37DDE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5EF0A9CE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1AF1CED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7.2</w:t>
            </w:r>
          </w:p>
          <w:p w14:paraId="45F588D0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778E6FCC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2E63D5F4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4713BA3F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5ADCDD19" w14:textId="77777777" w:rsidR="00C51F15" w:rsidRDefault="00C51F15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661AFC98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34593E5E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5EBA6C3F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0.0</w:t>
            </w:r>
          </w:p>
          <w:p w14:paraId="30D78D65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585833BB" w14:textId="77777777" w:rsidR="00C51F15" w:rsidRDefault="00C51F15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4AC5772E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147A0F48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8.4</w:t>
            </w:r>
          </w:p>
          <w:p w14:paraId="29A90264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53CD89DF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0F2F1E29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7.3</w:t>
            </w:r>
          </w:p>
          <w:p w14:paraId="1DA4BED2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54395368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6.5</w:t>
            </w:r>
          </w:p>
          <w:p w14:paraId="3641A3CF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0F360CAD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2790FF79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4.2</w:t>
            </w:r>
          </w:p>
          <w:p w14:paraId="00A58866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696E5073" w14:textId="77777777" w:rsidR="00C51F15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  <w:p w14:paraId="481129BD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C51F15" w:rsidRPr="005A76CA" w14:paraId="4DB959DB" w14:textId="77777777" w:rsidTr="00D96EB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DCB4820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A9AEC1C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Do not know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460CB03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7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6058E796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7.2</w:t>
            </w:r>
          </w:p>
        </w:tc>
      </w:tr>
      <w:tr w:rsidR="00C51F15" w:rsidRPr="005A76CA" w14:paraId="06D274E9" w14:textId="77777777" w:rsidTr="00D96EB2">
        <w:trPr>
          <w:trHeight w:val="44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AB903C5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Attitude score</w:t>
            </w:r>
          </w:p>
        </w:tc>
      </w:tr>
      <w:tr w:rsidR="00C51F15" w:rsidRPr="005A76CA" w14:paraId="77DAB927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2DBC80A" w14:textId="77777777" w:rsidR="00C51F15" w:rsidRPr="00A25536" w:rsidRDefault="00C51F15" w:rsidP="00D96EB2">
            <w:pPr>
              <w:rPr>
                <w:rFonts w:eastAsia="Times New Roman" w:cs="Times New Roman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A25536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mean</w:t>
            </w:r>
            <w:proofErr w:type="spellEnd"/>
            <w:proofErr w:type="gramEnd"/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49606B7" w14:textId="77777777" w:rsidR="00C51F15" w:rsidRPr="00A25536" w:rsidRDefault="00C51F15" w:rsidP="00D96EB2">
            <w:pPr>
              <w:rPr>
                <w:rFonts w:eastAsia="Times New Roman" w:cs="Times New Roman"/>
                <w:b/>
                <w:bCs/>
                <w:kern w:val="0"/>
                <w:lang w:eastAsia="fr-FR"/>
                <w14:ligatures w14:val="none"/>
              </w:rPr>
            </w:pPr>
            <w:proofErr w:type="gramStart"/>
            <w:r w:rsidRPr="00A25536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standard</w:t>
            </w:r>
            <w:proofErr w:type="gramEnd"/>
            <w:r w:rsidRPr="00A25536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A25536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deviation</w:t>
            </w:r>
            <w:proofErr w:type="spellEnd"/>
            <w:r w:rsidRPr="00A25536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A8C8794" w14:textId="77777777" w:rsidR="00C51F15" w:rsidRPr="00A25536" w:rsidRDefault="00C51F15" w:rsidP="00D96EB2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fr-FR"/>
                <w14:ligatures w14:val="none"/>
              </w:rPr>
            </w:pPr>
            <w:proofErr w:type="gramStart"/>
            <w:r w:rsidRPr="00A25536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min</w:t>
            </w:r>
            <w:proofErr w:type="gramEnd"/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C39FE3A" w14:textId="77777777" w:rsidR="00C51F15" w:rsidRPr="00A25536" w:rsidRDefault="00C51F15" w:rsidP="00D96EB2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fr-FR"/>
                <w14:ligatures w14:val="none"/>
              </w:rPr>
            </w:pPr>
            <w:proofErr w:type="gramStart"/>
            <w:r w:rsidRPr="00A25536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max</w:t>
            </w:r>
            <w:proofErr w:type="gramEnd"/>
          </w:p>
        </w:tc>
      </w:tr>
      <w:tr w:rsidR="00C51F15" w:rsidRPr="005A76CA" w14:paraId="0863EF94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1CFE1551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9.57</w:t>
            </w: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5A84798C" w14:textId="77777777" w:rsidR="00C51F15" w:rsidRPr="005A76CA" w:rsidRDefault="00C51F15" w:rsidP="00D96EB2">
            <w:pPr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.86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737E7BF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  <w:hideMark/>
          </w:tcPr>
          <w:p w14:paraId="26C255D7" w14:textId="77777777" w:rsidR="00C51F15" w:rsidRPr="005A76CA" w:rsidRDefault="00C51F15" w:rsidP="00D96EB2">
            <w:pPr>
              <w:jc w:val="center"/>
              <w:rPr>
                <w:rFonts w:eastAsia="Times New Roman" w:cs="Times New Roman"/>
                <w:kern w:val="0"/>
                <w:lang w:eastAsia="fr-FR"/>
                <w14:ligatures w14:val="none"/>
              </w:rPr>
            </w:pPr>
            <w:r w:rsidRPr="005A76CA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6</w:t>
            </w:r>
          </w:p>
        </w:tc>
      </w:tr>
      <w:tr w:rsidR="00C51F15" w:rsidRPr="004A04D4" w14:paraId="50D859CD" w14:textId="77777777" w:rsidTr="00D96EB2">
        <w:trPr>
          <w:trHeight w:val="440"/>
        </w:trPr>
        <w:tc>
          <w:tcPr>
            <w:tcW w:w="904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7CEAA567" w14:textId="77777777" w:rsidR="00C51F15" w:rsidRPr="00EC2851" w:rsidRDefault="00C51F15" w:rsidP="00D96EB2">
            <w:pPr>
              <w:rPr>
                <w:rFonts w:eastAsia="Times New Roman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EC2851">
              <w:rPr>
                <w:rFonts w:eastAsia="Times New Roman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 xml:space="preserve">Linear multivariable regression performed to assess the determinants of the attitude score towards </w:t>
            </w:r>
            <w:proofErr w:type="spellStart"/>
            <w:r w:rsidRPr="00EC2851">
              <w:rPr>
                <w:rFonts w:eastAsia="Times New Roman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chemsex</w:t>
            </w:r>
            <w:proofErr w:type="spellEnd"/>
            <w:r w:rsidRPr="00EC2851">
              <w:rPr>
                <w:rFonts w:eastAsia="Times New Roman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 xml:space="preserve"> prevention</w:t>
            </w:r>
          </w:p>
        </w:tc>
      </w:tr>
      <w:tr w:rsidR="00C51F15" w:rsidRPr="005A76CA" w14:paraId="6B5A63B7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16F9F134" w14:textId="77777777" w:rsidR="00C51F15" w:rsidRPr="005A76CA" w:rsidRDefault="00C51F15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E344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lastRenderedPageBreak/>
              <w:t>Variable (1)</w:t>
            </w: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0DA728AB" w14:textId="77777777" w:rsidR="00C51F15" w:rsidRPr="005A76CA" w:rsidRDefault="00C51F15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E344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Beta (β)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60CFD441" w14:textId="77777777" w:rsidR="00C51F15" w:rsidRPr="005A76CA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E344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95% CI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200E9AEE" w14:textId="77777777" w:rsidR="00C51F15" w:rsidRPr="005A76CA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E344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p</w:t>
            </w:r>
            <w:proofErr w:type="gramEnd"/>
            <w:r w:rsidRPr="00E344FD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-value</w:t>
            </w:r>
          </w:p>
        </w:tc>
      </w:tr>
      <w:tr w:rsidR="00C51F15" w:rsidRPr="005A76CA" w14:paraId="0141357F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05B059B9" w14:textId="77777777" w:rsidR="00C51F15" w:rsidRPr="005A76CA" w:rsidRDefault="00C51F15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2A5F4E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Pharmacy</w:t>
            </w:r>
            <w:proofErr w:type="spellEnd"/>
            <w:r w:rsidRPr="002A5F4E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location</w:t>
            </w: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596EB372" w14:textId="77777777" w:rsidR="00C51F15" w:rsidRPr="005A76CA" w:rsidRDefault="00C51F15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06E700D2" w14:textId="77777777" w:rsidR="00C51F15" w:rsidRPr="005A76CA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67173B0C" w14:textId="77777777" w:rsidR="00C51F15" w:rsidRPr="005A76CA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C51F15" w:rsidRPr="005A76CA" w14:paraId="7A17F72A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3DADFF76" w14:textId="77777777" w:rsidR="00C51F15" w:rsidRPr="002A5F4E" w:rsidRDefault="00C51F15" w:rsidP="00D96EB2">
            <w:pPr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2A5F4E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rural</w:t>
            </w:r>
            <w:proofErr w:type="gramEnd"/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572E1FCB" w14:textId="77777777" w:rsidR="00C51F15" w:rsidRPr="005A76CA" w:rsidRDefault="00C51F15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A5F4E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1F869074" w14:textId="77777777" w:rsidR="00C51F15" w:rsidRPr="005A76CA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A5F4E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08608697" w14:textId="77777777" w:rsidR="00C51F15" w:rsidRPr="005A76CA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A5F4E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Reference</w:t>
            </w:r>
          </w:p>
        </w:tc>
      </w:tr>
      <w:tr w:rsidR="00C51F15" w:rsidRPr="005A76CA" w14:paraId="11D9E8EB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0471FBD3" w14:textId="77777777" w:rsidR="00C51F15" w:rsidRPr="002A5F4E" w:rsidRDefault="00C51F15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proofErr w:type="gramStart"/>
            <w:r w:rsidRPr="002A5F4E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city</w:t>
            </w:r>
            <w:proofErr w:type="gramEnd"/>
            <w:r w:rsidRPr="002A5F4E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center</w:t>
            </w: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23D680FB" w14:textId="77777777" w:rsidR="00C51F15" w:rsidRPr="002A5F4E" w:rsidRDefault="00C51F15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A5F4E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.5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771EE0EA" w14:textId="77777777" w:rsidR="00C51F15" w:rsidRPr="002A5F4E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A5F4E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.71, 2.3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76A77900" w14:textId="77777777" w:rsidR="00C51F15" w:rsidRPr="002A5F4E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A5F4E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&lt;0.001**</w:t>
            </w:r>
          </w:p>
        </w:tc>
      </w:tr>
      <w:tr w:rsidR="00C51F15" w:rsidRPr="005A76CA" w14:paraId="76AC20DB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6FC932D8" w14:textId="77777777" w:rsidR="00C51F15" w:rsidRPr="002A5F4E" w:rsidRDefault="00C51F15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proofErr w:type="gramStart"/>
            <w:r w:rsidRPr="002A5F4E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near</w:t>
            </w:r>
            <w:proofErr w:type="spellEnd"/>
            <w:proofErr w:type="gramEnd"/>
            <w:r w:rsidRPr="002A5F4E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an </w:t>
            </w:r>
            <w:proofErr w:type="spellStart"/>
            <w:r w:rsidRPr="002A5F4E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urban</w:t>
            </w:r>
            <w:proofErr w:type="spellEnd"/>
            <w:r w:rsidRPr="002A5F4E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 xml:space="preserve"> center</w:t>
            </w: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14B08082" w14:textId="77777777" w:rsidR="00C51F15" w:rsidRPr="002A5F4E" w:rsidRDefault="00C51F15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A5F4E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1.3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523EAE40" w14:textId="77777777" w:rsidR="00C51F15" w:rsidRPr="002A5F4E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A5F4E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.46, 2.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49AFC1D7" w14:textId="77777777" w:rsidR="00C51F15" w:rsidRPr="002A5F4E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A5F4E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.002*</w:t>
            </w:r>
          </w:p>
        </w:tc>
      </w:tr>
      <w:tr w:rsidR="00C51F15" w:rsidRPr="005A76CA" w14:paraId="5CA000A2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447563E6" w14:textId="77777777" w:rsidR="00C51F15" w:rsidRPr="002A5F4E" w:rsidRDefault="00C51F15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2A5F4E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Knowledge</w:t>
            </w:r>
            <w:proofErr w:type="spellEnd"/>
            <w:r w:rsidRPr="002A5F4E">
              <w:rPr>
                <w:rFonts w:eastAsia="Times New Roman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score</w:t>
            </w: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66864F6F" w14:textId="77777777" w:rsidR="00C51F15" w:rsidRPr="002A5F4E" w:rsidRDefault="00C51F15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A5F4E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.13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49A25035" w14:textId="77777777" w:rsidR="00C51F15" w:rsidRPr="002A5F4E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A5F4E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.05, 0.21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72EBD6E5" w14:textId="77777777" w:rsidR="00C51F15" w:rsidRPr="002A5F4E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A5F4E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&lt;0.001**</w:t>
            </w:r>
          </w:p>
        </w:tc>
      </w:tr>
      <w:tr w:rsidR="00C51F15" w:rsidRPr="004A04D4" w14:paraId="0F84B128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014520D8" w14:textId="77777777" w:rsidR="00C51F15" w:rsidRPr="00246144" w:rsidRDefault="00C51F15" w:rsidP="00D96EB2">
            <w:pPr>
              <w:rPr>
                <w:rFonts w:eastAsia="Times New Roman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2A5F4E">
              <w:rPr>
                <w:rFonts w:eastAsia="Times New Roman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 xml:space="preserve">Means of knowledge about </w:t>
            </w:r>
            <w:proofErr w:type="spellStart"/>
            <w:r w:rsidRPr="002A5F4E">
              <w:rPr>
                <w:rFonts w:eastAsia="Times New Roman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chemsex</w:t>
            </w:r>
            <w:proofErr w:type="spellEnd"/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5409B7B7" w14:textId="77777777" w:rsidR="00C51F15" w:rsidRPr="00246144" w:rsidRDefault="00C51F15" w:rsidP="00D96EB2">
            <w:pP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13D9B8A2" w14:textId="77777777" w:rsidR="00C51F15" w:rsidRPr="00246144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228CD2EE" w14:textId="77777777" w:rsidR="00C51F15" w:rsidRPr="00246144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  <w:tr w:rsidR="00C51F15" w:rsidRPr="005A76CA" w14:paraId="04C4B38F" w14:textId="77777777" w:rsidTr="00D96EB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708D03F3" w14:textId="77777777" w:rsidR="00C51F15" w:rsidRPr="002A5F4E" w:rsidRDefault="00C51F15" w:rsidP="00D96EB2">
            <w:pPr>
              <w:rPr>
                <w:rFonts w:eastAsia="Times New Roman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2A5F4E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through the press, literature, or the internet </w:t>
            </w:r>
          </w:p>
        </w:tc>
        <w:tc>
          <w:tcPr>
            <w:tcW w:w="2973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6CDD78DC" w14:textId="77777777" w:rsidR="00C51F15" w:rsidRPr="002A5F4E" w:rsidRDefault="00C51F15" w:rsidP="00D96EB2">
            <w:pPr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A5F4E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-0.54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07728C3B" w14:textId="77777777" w:rsidR="00C51F15" w:rsidRPr="002A5F4E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A5F4E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-1.2, 0.18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507A7419" w14:textId="77777777" w:rsidR="00C51F15" w:rsidRPr="002A5F4E" w:rsidRDefault="00C51F15" w:rsidP="00D96EB2">
            <w:pPr>
              <w:jc w:val="center"/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</w:pPr>
            <w:r w:rsidRPr="002A5F4E">
              <w:rPr>
                <w:rFonts w:eastAsia="Times New Roman" w:cs="Calibri"/>
                <w:color w:val="000000"/>
                <w:kern w:val="0"/>
                <w:lang w:eastAsia="fr-FR"/>
                <w14:ligatures w14:val="none"/>
              </w:rPr>
              <w:t>0.14</w:t>
            </w:r>
          </w:p>
        </w:tc>
      </w:tr>
      <w:tr w:rsidR="00C51F15" w:rsidRPr="004A04D4" w14:paraId="4BDE22DD" w14:textId="77777777" w:rsidTr="00D96EB2">
        <w:trPr>
          <w:trHeight w:val="440"/>
        </w:trPr>
        <w:tc>
          <w:tcPr>
            <w:tcW w:w="9046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85" w:type="dxa"/>
              <w:bottom w:w="57" w:type="dxa"/>
              <w:right w:w="85" w:type="dxa"/>
            </w:tcMar>
          </w:tcPr>
          <w:p w14:paraId="09292B93" w14:textId="77777777" w:rsidR="00C51F15" w:rsidRDefault="00C51F15" w:rsidP="00D96EB2">
            <w:pPr>
              <w:jc w:val="both"/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 w:rsidRPr="00110047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Note</w:t>
            </w: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:</w:t>
            </w:r>
            <w:r w:rsidRPr="00110047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 xml:space="preserve"> The results are expressed as n (%). n: number of respondents, %: percentage. The total number of respondents was 261.</w:t>
            </w: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r w:rsidRPr="0038443C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 xml:space="preserve">(1) </w:t>
            </w:r>
            <w:r w:rsidRPr="000B6ABE">
              <w:rPr>
                <w:lang w:val="en-US"/>
              </w:rPr>
              <w:t xml:space="preserve">Variables </w:t>
            </w:r>
            <w:r>
              <w:rPr>
                <w:lang w:val="en-US"/>
              </w:rPr>
              <w:t>after this table line</w:t>
            </w:r>
            <w:r w:rsidRPr="000B6ABE">
              <w:rPr>
                <w:lang w:val="en-US"/>
              </w:rPr>
              <w:t xml:space="preserve"> were</w:t>
            </w:r>
            <w:r w:rsidRPr="0038443C"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 xml:space="preserve"> included in the final model. Multiple R-squared: 0.11. CI: Confidence Interval. Beta (β) is the regression coefficient and can be interpreted as a change in outcome variable per unit change in predictor. For p-values, a single asterisk (*) indicates statistical significance at p &lt; 0.05, and a double asterisk (**) indicates statistical significance at p &lt; 0.001.</w:t>
            </w: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 xml:space="preserve"> </w:t>
            </w:r>
          </w:p>
          <w:p w14:paraId="0B7969D7" w14:textId="77777777" w:rsidR="00C51F15" w:rsidRPr="001663AB" w:rsidRDefault="00C51F15" w:rsidP="00D96EB2">
            <w:pPr>
              <w:jc w:val="both"/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eastAsia="Times New Roman" w:cs="Times New Roman"/>
                <w:kern w:val="0"/>
                <w:lang w:val="en-US" w:eastAsia="fr-FR"/>
                <w14:ligatures w14:val="none"/>
              </w:rPr>
              <w:t xml:space="preserve">(2): </w:t>
            </w:r>
            <w:r w:rsidRPr="00FA7332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Categories are not mutually exclusive</w:t>
            </w:r>
            <w:r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 xml:space="preserve"> b</w:t>
            </w:r>
            <w:r w:rsidRPr="00FA7332">
              <w:rPr>
                <w:rFonts w:eastAsia="Times New Roman" w:cs="Calibri"/>
                <w:color w:val="000000"/>
                <w:kern w:val="0"/>
                <w:lang w:val="en-US" w:eastAsia="fr-FR"/>
                <w14:ligatures w14:val="none"/>
              </w:rPr>
              <w:t>ecause responses could address multiple themes</w:t>
            </w:r>
          </w:p>
        </w:tc>
      </w:tr>
    </w:tbl>
    <w:p w14:paraId="23EC563F" w14:textId="77777777" w:rsidR="00C51F15" w:rsidRDefault="00C51F15" w:rsidP="00C51F15">
      <w:pPr>
        <w:spacing w:line="480" w:lineRule="auto"/>
        <w:jc w:val="both"/>
        <w:rPr>
          <w:rFonts w:eastAsia="Times New Roman" w:cs="Calibri"/>
          <w:color w:val="000000"/>
          <w:kern w:val="0"/>
          <w:lang w:val="en-US" w:eastAsia="fr-FR"/>
          <w14:ligatures w14:val="none"/>
        </w:rPr>
      </w:pPr>
    </w:p>
    <w:p w14:paraId="071D6F48" w14:textId="77777777" w:rsidR="006F0175" w:rsidRPr="00C51F15" w:rsidRDefault="006F0175">
      <w:pPr>
        <w:rPr>
          <w:lang w:val="en-US"/>
        </w:rPr>
      </w:pPr>
    </w:p>
    <w:sectPr w:rsidR="006F0175" w:rsidRPr="00C51F15" w:rsidSect="00A1798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B85EB6"/>
    <w:multiLevelType w:val="hybridMultilevel"/>
    <w:tmpl w:val="5F36F820"/>
    <w:lvl w:ilvl="0" w:tplc="9904A668">
      <w:start w:val="15"/>
      <w:numFmt w:val="bullet"/>
      <w:lvlText w:val="-"/>
      <w:lvlJc w:val="left"/>
      <w:pPr>
        <w:ind w:left="720" w:hanging="360"/>
      </w:pPr>
      <w:rPr>
        <w:rFonts w:ascii="Aptos" w:eastAsia="Times New Roman" w:hAnsi="Apto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1691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F15"/>
    <w:rsid w:val="00012324"/>
    <w:rsid w:val="001A1A37"/>
    <w:rsid w:val="00210A83"/>
    <w:rsid w:val="00406ADC"/>
    <w:rsid w:val="006F0175"/>
    <w:rsid w:val="00A03810"/>
    <w:rsid w:val="00A1798F"/>
    <w:rsid w:val="00B97E14"/>
    <w:rsid w:val="00C51F15"/>
    <w:rsid w:val="00D40437"/>
    <w:rsid w:val="00F66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559FF9"/>
  <w15:chartTrackingRefBased/>
  <w15:docId w15:val="{FE08D030-D0A7-DD4E-9979-A598740B1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F15"/>
  </w:style>
  <w:style w:type="paragraph" w:styleId="Titre1">
    <w:name w:val="heading 1"/>
    <w:basedOn w:val="Normal"/>
    <w:next w:val="Normal"/>
    <w:link w:val="Titre1Car"/>
    <w:uiPriority w:val="9"/>
    <w:qFormat/>
    <w:rsid w:val="00C51F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51F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51F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51F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51F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51F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51F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51F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51F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51F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51F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51F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51F1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51F1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51F1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51F1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51F1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51F1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51F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51F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51F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51F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51F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51F1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51F1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51F1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51F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51F1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51F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3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Lebrat</dc:creator>
  <cp:keywords/>
  <dc:description/>
  <cp:lastModifiedBy>Matthieu Lebrat</cp:lastModifiedBy>
  <cp:revision>2</cp:revision>
  <dcterms:created xsi:type="dcterms:W3CDTF">2026-01-30T10:22:00Z</dcterms:created>
  <dcterms:modified xsi:type="dcterms:W3CDTF">2026-01-30T10:23:00Z</dcterms:modified>
</cp:coreProperties>
</file>